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9568F" w14:textId="14780EE9" w:rsidR="0064736D" w:rsidRPr="00456B30" w:rsidRDefault="0064736D" w:rsidP="0064736D">
      <w:pPr>
        <w:rPr>
          <w:rFonts w:ascii="Arial" w:hAnsi="Arial" w:cs="Arial"/>
          <w:sz w:val="22"/>
          <w:szCs w:val="22"/>
        </w:rPr>
      </w:pPr>
      <w:r w:rsidRPr="00456B30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712A80">
        <w:rPr>
          <w:rFonts w:ascii="Arial" w:hAnsi="Arial" w:cs="Arial"/>
          <w:b/>
          <w:bCs/>
          <w:sz w:val="22"/>
          <w:szCs w:val="22"/>
        </w:rPr>
        <w:t xml:space="preserve"> Table</w:t>
      </w:r>
      <w:r w:rsidRPr="00456B30">
        <w:rPr>
          <w:rFonts w:ascii="Arial" w:hAnsi="Arial" w:cs="Arial"/>
          <w:b/>
          <w:bCs/>
          <w:sz w:val="22"/>
          <w:szCs w:val="22"/>
        </w:rPr>
        <w:t>: Pairwise genome comparison of 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LIID-AQ337 </w:t>
      </w:r>
      <w:r w:rsidRPr="00456B30">
        <w:rPr>
          <w:rFonts w:ascii="Arial" w:hAnsi="Arial" w:cs="Arial"/>
          <w:b/>
          <w:bCs/>
          <w:sz w:val="22"/>
          <w:szCs w:val="22"/>
        </w:rPr>
        <w:t xml:space="preserve">with the species </w:t>
      </w:r>
      <w:r>
        <w:rPr>
          <w:rFonts w:ascii="Arial" w:hAnsi="Arial" w:cs="Arial"/>
          <w:b/>
          <w:bCs/>
          <w:sz w:val="22"/>
          <w:szCs w:val="22"/>
        </w:rPr>
        <w:t>of the</w:t>
      </w:r>
      <w:r w:rsidRPr="00456B30">
        <w:rPr>
          <w:rFonts w:ascii="Arial" w:hAnsi="Arial" w:cs="Arial"/>
          <w:b/>
          <w:bCs/>
          <w:sz w:val="22"/>
          <w:szCs w:val="22"/>
        </w:rPr>
        <w:t xml:space="preserve"> GTDB </w:t>
      </w:r>
      <w:r>
        <w:rPr>
          <w:rFonts w:ascii="Arial" w:hAnsi="Arial" w:cs="Arial"/>
          <w:b/>
          <w:bCs/>
          <w:sz w:val="22"/>
          <w:szCs w:val="22"/>
        </w:rPr>
        <w:t>database</w:t>
      </w:r>
      <w:r w:rsidRPr="00456B30">
        <w:rPr>
          <w:rFonts w:ascii="Arial" w:hAnsi="Arial" w:cs="Arial"/>
          <w:b/>
          <w:bCs/>
          <w:sz w:val="22"/>
          <w:szCs w:val="22"/>
        </w:rPr>
        <w:t xml:space="preserve">. </w:t>
      </w:r>
      <w:r w:rsidRPr="00456B30">
        <w:rPr>
          <w:rFonts w:ascii="Arial" w:hAnsi="Arial" w:cs="Arial"/>
          <w:sz w:val="22"/>
          <w:szCs w:val="22"/>
        </w:rPr>
        <w:t>The table includes Genome ID, species name, ANI (Average Nucleotide Identity), and AF (Alignment Fraction), which indicate the genomic similarity between the query and reference genom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7"/>
        <w:gridCol w:w="2905"/>
        <w:gridCol w:w="1197"/>
        <w:gridCol w:w="917"/>
        <w:gridCol w:w="2002"/>
      </w:tblGrid>
      <w:tr w:rsidR="0064736D" w:rsidRPr="00456B30" w14:paraId="1487395B" w14:textId="77777777" w:rsidTr="00F60D9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5310" w14:textId="77777777" w:rsidR="0064736D" w:rsidRPr="00456B30" w:rsidRDefault="0064736D" w:rsidP="00F60D9C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456B30">
              <w:rPr>
                <w:rFonts w:ascii="Aptos Narrow" w:hAnsi="Aptos Narrow"/>
                <w:b/>
                <w:bCs/>
                <w:color w:val="000000"/>
              </w:rPr>
              <w:t>Genom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5F9C" w14:textId="77777777" w:rsidR="0064736D" w:rsidRPr="00456B30" w:rsidRDefault="0064736D" w:rsidP="00F60D9C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456B30">
              <w:rPr>
                <w:rFonts w:ascii="Aptos Narrow" w:hAnsi="Aptos Narrow"/>
                <w:b/>
                <w:bCs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B27F" w14:textId="77777777" w:rsidR="0064736D" w:rsidRPr="00456B30" w:rsidRDefault="0064736D" w:rsidP="00F60D9C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456B30">
              <w:rPr>
                <w:rFonts w:ascii="Aptos Narrow" w:hAnsi="Aptos Narrow"/>
                <w:b/>
                <w:bCs/>
                <w:color w:val="000000"/>
              </w:rPr>
              <w:t>Radius</w:t>
            </w:r>
            <w:r>
              <w:rPr>
                <w:rFonts w:ascii="Aptos Narrow" w:hAnsi="Aptos Narrow"/>
                <w:b/>
                <w:bCs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8F46" w14:textId="77777777" w:rsidR="0064736D" w:rsidRPr="00456B30" w:rsidRDefault="0064736D" w:rsidP="00F60D9C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456B30">
              <w:rPr>
                <w:rFonts w:ascii="Aptos Narrow" w:hAnsi="Aptos Narrow"/>
                <w:b/>
                <w:bCs/>
                <w:color w:val="000000"/>
              </w:rPr>
              <w:t>ANI</w:t>
            </w:r>
            <w:r>
              <w:rPr>
                <w:rFonts w:ascii="Aptos Narrow" w:hAnsi="Aptos Narrow"/>
                <w:b/>
                <w:bCs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41CD" w14:textId="77777777" w:rsidR="0064736D" w:rsidRPr="00456B30" w:rsidRDefault="0064736D" w:rsidP="00F60D9C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456B30">
              <w:rPr>
                <w:rFonts w:ascii="Aptos Narrow" w:hAnsi="Aptos Narrow"/>
                <w:b/>
                <w:bCs/>
                <w:color w:val="000000"/>
              </w:rPr>
              <w:t>Alignment Fraction</w:t>
            </w:r>
          </w:p>
        </w:tc>
      </w:tr>
      <w:tr w:rsidR="0064736D" w14:paraId="44E43BC1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1068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1464867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3009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liv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A355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DA74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9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8789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76</w:t>
            </w:r>
          </w:p>
        </w:tc>
      </w:tr>
      <w:tr w:rsidR="0064736D" w14:paraId="73E6417C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42AC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434866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65A6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004348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6EBF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4CE9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9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50F9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8</w:t>
            </w:r>
          </w:p>
        </w:tc>
      </w:tr>
      <w:tr w:rsidR="0064736D" w14:paraId="1B32373C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3ADD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434924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2434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004349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924A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11F3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74C9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1</w:t>
            </w:r>
          </w:p>
        </w:tc>
      </w:tr>
      <w:tr w:rsidR="0064736D" w14:paraId="194B204E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C812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671676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3B20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hall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F359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6410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8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A5A2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8</w:t>
            </w:r>
          </w:p>
        </w:tc>
      </w:tr>
      <w:tr w:rsidR="0064736D" w14:paraId="204AF0A7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0BC0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43485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C687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004348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F398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0428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8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48A1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9</w:t>
            </w:r>
          </w:p>
        </w:tc>
      </w:tr>
      <w:tr w:rsidR="0064736D" w14:paraId="688C9C72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F7ED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434842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4751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004348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D0F5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1B5F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F994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7</w:t>
            </w:r>
          </w:p>
        </w:tc>
      </w:tr>
      <w:tr w:rsidR="0064736D" w14:paraId="235BC582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C104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434833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9D1B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bangladesh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E8F5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B1CE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0B84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2</w:t>
            </w:r>
          </w:p>
        </w:tc>
      </w:tr>
      <w:tr w:rsidR="0064736D" w14:paraId="3DFFBAA9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DE20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1337262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398E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013372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E4CF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CC71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6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CC76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6</w:t>
            </w:r>
          </w:p>
        </w:tc>
      </w:tr>
      <w:tr w:rsidR="0064736D" w14:paraId="1C661B2E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BF89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434853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B1F3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004348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A68C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1896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F028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9</w:t>
            </w:r>
          </w:p>
        </w:tc>
      </w:tr>
      <w:tr w:rsidR="0064736D" w14:paraId="134A704C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75BA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58897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1505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405A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86E1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6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1278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6</w:t>
            </w:r>
          </w:p>
        </w:tc>
      </w:tr>
      <w:tr w:rsidR="0064736D" w14:paraId="2A41BD8E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C789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155215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A7E4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formos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967D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3040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6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BE06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2</w:t>
            </w:r>
          </w:p>
        </w:tc>
      </w:tr>
      <w:tr w:rsidR="0064736D" w14:paraId="45939D48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AE1A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155219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FA28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lat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9ACA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EB15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5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6B35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</w:tr>
      <w:tr w:rsidR="0064736D" w14:paraId="390DCA41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A281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588974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166A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gelibolu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BB66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F831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5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5C3A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5</w:t>
            </w:r>
          </w:p>
        </w:tc>
      </w:tr>
      <w:tr w:rsidR="0064736D" w14:paraId="7D8B18F1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E765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434873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E7FA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004348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5D4E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3A01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E279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5</w:t>
            </w:r>
          </w:p>
        </w:tc>
      </w:tr>
      <w:tr w:rsidR="0064736D" w14:paraId="610E436F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BF59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1336427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A573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013364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311B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83E4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ACAD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1</w:t>
            </w:r>
          </w:p>
        </w:tc>
      </w:tr>
      <w:tr w:rsidR="0064736D" w14:paraId="73F25D2D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EA50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434923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FBF9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darangshi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2B24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D9F3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F8E5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6</w:t>
            </w:r>
          </w:p>
        </w:tc>
      </w:tr>
      <w:tr w:rsidR="0064736D" w14:paraId="5A07C12C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8E72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90018844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7212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meyer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0164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45E6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6A09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8</w:t>
            </w:r>
          </w:p>
        </w:tc>
      </w:tr>
      <w:tr w:rsidR="0064736D" w14:paraId="0FEBF142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9005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1340904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0441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cit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15F1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A0B5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5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17A4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6</w:t>
            </w:r>
          </w:p>
        </w:tc>
      </w:tr>
      <w:tr w:rsidR="0064736D" w14:paraId="37749EE0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1C0F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1340936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564C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luteofluoresc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7C33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7B27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8413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6</w:t>
            </w:r>
          </w:p>
        </w:tc>
      </w:tr>
      <w:tr w:rsidR="0064736D" w14:paraId="6AE4E094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C647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GCF90011509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4F88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madur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0806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8C13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5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69BA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75</w:t>
            </w:r>
          </w:p>
        </w:tc>
      </w:tr>
      <w:tr w:rsidR="0064736D" w14:paraId="4169AC5A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9010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1420810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B138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coerul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9167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F104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DCB3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8</w:t>
            </w:r>
          </w:p>
        </w:tc>
      </w:tr>
      <w:tr w:rsidR="0064736D" w14:paraId="0262BA5E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C3B4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654714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7D0D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006547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1917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5822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BC7C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5</w:t>
            </w:r>
          </w:p>
        </w:tc>
      </w:tr>
      <w:tr w:rsidR="0064736D" w14:paraId="3231A595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490B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90018810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FADF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mexic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1F9F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CBBD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D540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9</w:t>
            </w:r>
          </w:p>
        </w:tc>
      </w:tr>
      <w:tr w:rsidR="0064736D" w14:paraId="2C47ABFD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1AD9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832768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D461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008327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71CB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4971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65F2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2</w:t>
            </w:r>
          </w:p>
        </w:tc>
      </w:tr>
      <w:tr w:rsidR="0064736D" w14:paraId="6A5E07B4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CFCB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155213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8925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chib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2795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627C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0357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1</w:t>
            </w:r>
          </w:p>
        </w:tc>
      </w:tr>
      <w:tr w:rsidR="0064736D" w14:paraId="790FF8B7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8232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343248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9108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ongiico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A3B7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8C15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CAFD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2</w:t>
            </w:r>
          </w:p>
        </w:tc>
      </w:tr>
      <w:tr w:rsidR="0064736D" w14:paraId="5008C2D0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7625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808590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5869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yzyg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8E6F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0D71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8F14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8</w:t>
            </w:r>
          </w:p>
        </w:tc>
      </w:tr>
      <w:tr w:rsidR="0064736D" w14:paraId="15CB23EF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8983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363470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72A2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pelleti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7710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5BDB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BF7E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</w:tr>
      <w:tr w:rsidR="0064736D" w14:paraId="7BE0A048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5587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43492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DD61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rubris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BB0F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3312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26DB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6</w:t>
            </w:r>
          </w:p>
        </w:tc>
      </w:tr>
      <w:tr w:rsidR="0064736D" w14:paraId="11716AA6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ECC1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892320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9907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physcomitr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978F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FFB8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2D95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8</w:t>
            </w:r>
          </w:p>
        </w:tc>
      </w:tr>
      <w:tr w:rsidR="0064736D" w14:paraId="1FC6FC15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1AA7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892336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42ED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montaniterr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31CC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45AF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3DF7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</w:tr>
      <w:tr w:rsidR="0064736D" w14:paraId="6E1A36E0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72D1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3028320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96D1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030283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9010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A23C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AB44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7</w:t>
            </w:r>
          </w:p>
        </w:tc>
      </w:tr>
      <w:tr w:rsidR="0064736D" w14:paraId="0D5C3C48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3425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9006596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6A8C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fibro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677B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C5CF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4DDF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1</w:t>
            </w:r>
          </w:p>
        </w:tc>
      </w:tr>
      <w:tr w:rsidR="0064736D" w14:paraId="2DA46F4B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4896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1757354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5F55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nitriti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2C9A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D8ED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D2CA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8</w:t>
            </w:r>
          </w:p>
        </w:tc>
      </w:tr>
      <w:tr w:rsidR="0064736D" w14:paraId="3E8D6B53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56E8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1470600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C0C6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014706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3224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4A1F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6632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4</w:t>
            </w:r>
          </w:p>
        </w:tc>
      </w:tr>
      <w:tr w:rsidR="0064736D" w14:paraId="17C91950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1CDA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1757346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BEE6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violac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4005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B7B7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AE4A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2</w:t>
            </w:r>
          </w:p>
        </w:tc>
      </w:tr>
      <w:tr w:rsidR="0064736D" w14:paraId="6888C4A9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D008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071825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7EB2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alb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70EB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C3AE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E205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6</w:t>
            </w:r>
          </w:p>
        </w:tc>
      </w:tr>
      <w:tr w:rsidR="0064736D" w14:paraId="3B19E09B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8858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1487393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88F5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algeri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1BEA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8BB0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DB2A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2</w:t>
            </w:r>
          </w:p>
        </w:tc>
      </w:tr>
      <w:tr w:rsidR="0064736D" w14:paraId="1D79773C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6802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A01464849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FC6D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crem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CA6C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6F93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01D1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1</w:t>
            </w:r>
          </w:p>
        </w:tc>
      </w:tr>
      <w:tr w:rsidR="0064736D" w14:paraId="08ACFF3F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F723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227512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D859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terr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B7FB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F65E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5A59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6</w:t>
            </w:r>
          </w:p>
        </w:tc>
      </w:tr>
      <w:tr w:rsidR="0064736D" w14:paraId="67CCBD86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D18D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GCF01917536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FADF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grae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FF2C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23BC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BABD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1</w:t>
            </w:r>
          </w:p>
        </w:tc>
      </w:tr>
      <w:tr w:rsidR="0064736D" w14:paraId="620BE0D0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A7DB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973359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3ECD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lito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E177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6566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EBB9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5</w:t>
            </w:r>
          </w:p>
        </w:tc>
      </w:tr>
      <w:tr w:rsidR="0064736D" w14:paraId="328B182C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65C6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042506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5171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rifamyci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4746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1F7E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2786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2</w:t>
            </w:r>
          </w:p>
        </w:tc>
      </w:tr>
      <w:tr w:rsidR="0064736D" w14:paraId="36C81374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1752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882414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5545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008824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FF8D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82A3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8CD1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4</w:t>
            </w:r>
          </w:p>
        </w:tc>
      </w:tr>
      <w:tr w:rsidR="0064736D" w14:paraId="4524227B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27B3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194246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E0B5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sp001942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620F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BF48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DADD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2</w:t>
            </w:r>
          </w:p>
        </w:tc>
      </w:tr>
      <w:tr w:rsidR="0064736D" w14:paraId="037D6967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AC7E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90065963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0F26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roseiru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198B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C356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8BEA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68</w:t>
            </w:r>
          </w:p>
        </w:tc>
      </w:tr>
      <w:tr w:rsidR="0064736D" w14:paraId="739F7DB6" w14:textId="77777777" w:rsidTr="00F60D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3C47" w14:textId="77777777" w:rsidR="0064736D" w:rsidRDefault="0064736D" w:rsidP="00F60D9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F0015522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61E9" w14:textId="77777777" w:rsidR="0064736D" w:rsidRPr="000A04B0" w:rsidRDefault="0064736D" w:rsidP="00F60D9C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0A04B0">
              <w:rPr>
                <w:rFonts w:ascii="Aptos Narrow" w:hAnsi="Aptos Narrow"/>
                <w:i/>
                <w:iCs/>
                <w:color w:val="000000"/>
              </w:rPr>
              <w:t>Spirillospora mac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F3B3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DB84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2759" w14:textId="77777777" w:rsidR="0064736D" w:rsidRDefault="0064736D" w:rsidP="00F60D9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6</w:t>
            </w:r>
          </w:p>
        </w:tc>
      </w:tr>
    </w:tbl>
    <w:p w14:paraId="175D540E" w14:textId="48A69D09" w:rsidR="00A87D7A" w:rsidRDefault="0064736D">
      <w:r>
        <w:rPr>
          <w:rFonts w:ascii="Arial" w:hAnsi="Arial" w:cs="Arial"/>
          <w:sz w:val="22"/>
          <w:szCs w:val="22"/>
        </w:rPr>
        <w:br w:type="page"/>
      </w:r>
    </w:p>
    <w:sectPr w:rsidR="00A87D7A" w:rsidSect="005522F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36D"/>
    <w:rsid w:val="00023A29"/>
    <w:rsid w:val="0008004D"/>
    <w:rsid w:val="000D61D2"/>
    <w:rsid w:val="00263652"/>
    <w:rsid w:val="002D4B68"/>
    <w:rsid w:val="003031D5"/>
    <w:rsid w:val="003129CD"/>
    <w:rsid w:val="003D2E44"/>
    <w:rsid w:val="00467254"/>
    <w:rsid w:val="004876B8"/>
    <w:rsid w:val="00533857"/>
    <w:rsid w:val="005522FF"/>
    <w:rsid w:val="0064736D"/>
    <w:rsid w:val="00712A80"/>
    <w:rsid w:val="00786F11"/>
    <w:rsid w:val="0084055C"/>
    <w:rsid w:val="00887D80"/>
    <w:rsid w:val="008A691F"/>
    <w:rsid w:val="008C0D61"/>
    <w:rsid w:val="009313D2"/>
    <w:rsid w:val="00983B05"/>
    <w:rsid w:val="00A87D7A"/>
    <w:rsid w:val="00AE1BEE"/>
    <w:rsid w:val="00BA4E5E"/>
    <w:rsid w:val="00CF4E15"/>
    <w:rsid w:val="00D33D52"/>
    <w:rsid w:val="00E124B0"/>
    <w:rsid w:val="00FD2385"/>
    <w:rsid w:val="00FF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DED17"/>
  <w14:defaultImageDpi w14:val="32767"/>
  <w15:chartTrackingRefBased/>
  <w15:docId w15:val="{1B53CEBB-88F7-A949-8692-0C7817171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736D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3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3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3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3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3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3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3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3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3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3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7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3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7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36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7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36D"/>
    <w:pPr>
      <w:ind w:left="720"/>
      <w:contextualSpacing/>
    </w:pPr>
    <w:rPr>
      <w:rFonts w:asciiTheme="minorHAnsi" w:eastAsiaTheme="minorHAnsi" w:hAnsiTheme="minorHAnsi" w:cstheme="minorBidi"/>
      <w:kern w:val="2"/>
      <w:lang w:val="es-ES_trad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73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3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3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 VERA CABRERA</dc:creator>
  <cp:keywords/>
  <dc:description/>
  <cp:lastModifiedBy>estesanita@gmail.com</cp:lastModifiedBy>
  <cp:revision>2</cp:revision>
  <dcterms:created xsi:type="dcterms:W3CDTF">2025-04-01T16:34:00Z</dcterms:created>
  <dcterms:modified xsi:type="dcterms:W3CDTF">2025-04-04T07:35:00Z</dcterms:modified>
</cp:coreProperties>
</file>